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0A7" w:rsidRDefault="00E62F80">
      <w:bookmarkStart w:id="0" w:name="_GoBack"/>
      <w:r>
        <w:rPr>
          <w:noProof/>
          <w:color w:val="00206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9A4308" wp14:editId="610A59C7">
                <wp:simplePos x="0" y="0"/>
                <wp:positionH relativeFrom="margin">
                  <wp:posOffset>0</wp:posOffset>
                </wp:positionH>
                <wp:positionV relativeFrom="margin">
                  <wp:posOffset>285115</wp:posOffset>
                </wp:positionV>
                <wp:extent cx="7543800" cy="3506470"/>
                <wp:effectExtent l="0" t="0" r="0" b="0"/>
                <wp:wrapTopAndBottom/>
                <wp:docPr id="28" name="Groupe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43800" cy="3507001"/>
                          <a:chOff x="0" y="0"/>
                          <a:chExt cx="7543800" cy="3507213"/>
                        </a:xfrm>
                      </wpg:grpSpPr>
                      <wps:wsp>
                        <wps:cNvPr id="33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7543800" cy="32069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tbl>
                              <w:tblPr>
                                <w:tblW w:w="11675" w:type="dxa"/>
                                <w:tblCellMar>
                                  <w:left w:w="0" w:type="dxa"/>
                                  <w:right w:w="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151"/>
                                <w:gridCol w:w="1051"/>
                                <w:gridCol w:w="1051"/>
                                <w:gridCol w:w="1051"/>
                                <w:gridCol w:w="1051"/>
                                <w:gridCol w:w="1051"/>
                                <w:gridCol w:w="1051"/>
                                <w:gridCol w:w="1051"/>
                                <w:gridCol w:w="1051"/>
                                <w:gridCol w:w="1051"/>
                                <w:gridCol w:w="1052"/>
                                <w:gridCol w:w="13"/>
                              </w:tblGrid>
                              <w:tr w:rsidR="00E62F80" w:rsidRPr="00172A8B" w:rsidTr="004F01C2">
                                <w:trPr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524" w:type="dxa"/>
                                    <w:gridSpan w:val="11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Parameter estimates (</w:t>
                                    </w:r>
                                    <w:proofErr w:type="spellStart"/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SE</w:t>
                                    </w:r>
                                    <w:proofErr w:type="spellEnd"/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%)</w:t>
                                    </w:r>
                                  </w:p>
                                </w:tc>
                              </w:tr>
                              <w:tr w:rsidR="00E62F80" w:rsidRPr="00172A8B" w:rsidTr="004F01C2">
                                <w:trPr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524" w:type="dxa"/>
                                    <w:gridSpan w:val="11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Models with different threshold </w:t>
                                    </w:r>
                                  </w:p>
                                </w:tc>
                              </w:tr>
                              <w:tr w:rsidR="00E62F80" w:rsidRPr="00172A8B" w:rsidTr="009E15FC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Threshold = 4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log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vertAlign w:val="subscript"/>
                                        <w:lang w:val="fr-FR"/>
                                      </w:rPr>
                                      <w:t>10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Threshold = 5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log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vertAlign w:val="subscript"/>
                                        <w:lang w:val="fr-FR"/>
                                      </w:rPr>
                                      <w:t>10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Threshold = 6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log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vertAlign w:val="subscript"/>
                                        <w:lang w:val="fr-FR"/>
                                      </w:rPr>
                                      <w:t>10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Threshold = 7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log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vertAlign w:val="subscript"/>
                                        <w:lang w:val="fr-FR"/>
                                      </w:rPr>
                                      <w:t>10</w:t>
                                    </w:r>
                                  </w:p>
                                </w:tc>
                                <w:tc>
                                  <w:tcPr>
                                    <w:tcW w:w="2103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Threshold = 8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 xml:space="preserve"> log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vertAlign w:val="subscript"/>
                                        <w:lang w:val="fr-FR"/>
                                      </w:rPr>
                                      <w:t>10</w:t>
                                    </w:r>
                                  </w:p>
                                </w:tc>
                              </w:tr>
                              <w:tr w:rsidR="00E62F80" w:rsidRPr="00172A8B" w:rsidTr="009E15FC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 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Fixed effect</w:t>
                                    </w:r>
                                  </w:p>
                                </w:tc>
                                <w:tc>
                                  <w:tcPr>
                                    <w:tcW w:w="1052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Random effect SD</w:t>
                                    </w:r>
                                  </w:p>
                                </w:tc>
                              </w:tr>
                              <w:tr w:rsidR="00E62F80" w:rsidRPr="00172A8B" w:rsidTr="009E15FC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en-GB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R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3.9 (17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4 (26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3 (28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7 (37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3.6 (15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8 (21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4.5 (30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41 (37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4.8 (17)</w:t>
                                    </w:r>
                                  </w:p>
                                </w:tc>
                                <w:tc>
                                  <w:tcPr>
                                    <w:tcW w:w="1052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46 (22)</w:t>
                                    </w:r>
                                  </w:p>
                                </w:tc>
                              </w:tr>
                              <w:tr w:rsidR="00E62F80" w:rsidRPr="00172A8B" w:rsidTr="009E15FC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  <w:lang w:val="fr-FR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  <w:lang w:val="fr-FR"/>
                                          </w:rPr>
                                          <m:t>δ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  <w:lang w:val="fr-FR"/>
                                          </w:rPr>
                                          <m:t> </m:t>
                                        </m:r>
                                      </m:oMath>
                                    </m:oMathPara>
                                  </w:p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Para>
                                      <m:oMathParaPr>
                                        <m:jc m:val="centerGroup"/>
                                      </m:oMathParaPr>
                                      <m:oMath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  <w:lang w:val="fr-FR"/>
                                          </w:rPr>
                                          <m:t>(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16"/>
                                                <w:szCs w:val="16"/>
                                                <w:lang w:val="en-GB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6"/>
                                                <w:szCs w:val="16"/>
                                                <w:lang w:val="fr-FR"/>
                                              </w:rPr>
                                              <m:t>d</m:t>
                                            </m:r>
                                          </m:e>
                                          <m:sup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16"/>
                                                <w:szCs w:val="16"/>
                                                <w:lang w:val="fr-FR"/>
                                              </w:rPr>
                                              <m:t>-</m:t>
                                            </m:r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16"/>
                                                <w:szCs w:val="16"/>
                                                <w:lang w:val="fr-FR"/>
                                              </w:rPr>
                                              <m:t>1</m:t>
                                            </m:r>
                                          </m:sup>
                                        </m:sSup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 w:cs="Times New Roman"/>
                                            <w:sz w:val="16"/>
                                            <w:szCs w:val="16"/>
                                            <w:lang w:val="fr-FR"/>
                                          </w:rPr>
                                          <m:t>)</m:t>
                                        </m:r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34 (1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02 (80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4 (7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03 (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00</w:t>
                                    </w: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42 (4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037 (77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36 (3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033 (253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6 (7)</w:t>
                                    </w:r>
                                  </w:p>
                                </w:tc>
                                <w:tc>
                                  <w:tcPr>
                                    <w:tcW w:w="1052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047 (59)</w:t>
                                    </w:r>
                                  </w:p>
                                </w:tc>
                              </w:tr>
                              <w:tr w:rsidR="00E62F80" w:rsidRPr="00172A8B" w:rsidTr="009E15FC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0"/>
                                            <w:szCs w:val="20"/>
                                            <w:lang w:val="fr-FR"/>
                                          </w:rPr>
                                          <m:t>p</m:t>
                                        </m:r>
                                      </m:oMath>
                                    </m:oMathPara>
                                  </w:p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16"/>
                                        <w:szCs w:val="20"/>
                                        <w:lang w:val="en-GB"/>
                                      </w:rPr>
                                      <w:t>(</w:t>
                                    </w: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20"/>
                                          <w:lang w:val="en-GB"/>
                                        </w:rPr>
                                        <m:t>cell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  <m:t>s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  <m:t>-</m:t>
                                          </m:r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  <m:t>1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20"/>
                                          <w:lang w:val="en-GB"/>
                                        </w:rPr>
                                        <m:t>.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  <m:t>d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  <m:t>-</m:t>
                                          </m:r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16"/>
                                              <w:szCs w:val="20"/>
                                              <w:lang w:val="en-GB"/>
                                            </w:rPr>
                                            <m:t>1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20"/>
                                          <w:lang w:val="en-GB"/>
                                        </w:rPr>
                                        <m:t>)</m:t>
                                      </m:r>
                                    </m:oMath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2.75×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5</m:t>
                                          </m:r>
                                        </m:sup>
                                      </m:sSup>
                                    </m:oMath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(43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.41 (8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2.6×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5</m:t>
                                          </m:r>
                                        </m:sup>
                                      </m:sSup>
                                    </m:oMath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(44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.4 (9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2.8×1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5</m:t>
                                          </m:r>
                                        </m:sup>
                                      </m:sSup>
                                    </m:oMath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(49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.35 (8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3.01×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5</m:t>
                                          </m:r>
                                        </m:sup>
                                      </m:sSup>
                                    </m:oMath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(78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.3 (9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m:oMath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3.8×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iCs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0"/>
                                              <w:szCs w:val="20"/>
                                              <w:lang w:val="fr-FR"/>
                                            </w:rPr>
                                            <m:t>5</m:t>
                                          </m:r>
                                        </m:sup>
                                      </m:sSup>
                                    </m:oMath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 xml:space="preserve"> </w:t>
                                    </w:r>
                                  </w:p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  <w:t>(76)</w:t>
                                    </w:r>
                                  </w:p>
                                </w:tc>
                                <w:tc>
                                  <w:tcPr>
                                    <w:tcW w:w="1052" w:type="dxa"/>
                                    <w:tcBorders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  <w:hideMark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en-GB"/>
                                      </w:rPr>
                                    </w:pPr>
                                    <w:r w:rsidRPr="00172A8B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2.2 (10)</w:t>
                                    </w:r>
                                  </w:p>
                                </w:tc>
                              </w:tr>
                              <w:tr w:rsidR="00E62F80" w:rsidRPr="00172A8B" w:rsidTr="009E15FC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m:oMathPara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γ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1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29 (21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 (37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7 (21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 (30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49 (20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85 (32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0.68 (23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98 (54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w:t>1.16 (40)</w:t>
                                    </w:r>
                                  </w:p>
                                </w:tc>
                                <w:tc>
                                  <w:tcPr>
                                    <w:tcW w:w="1052" w:type="dxa"/>
                                    <w:vMerge w:val="restart"/>
                                    <w:tcBorders>
                                      <w:top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1.15 (35)</w:t>
                                    </w:r>
                                  </w:p>
                                </w:tc>
                              </w:tr>
                              <w:tr w:rsidR="00E62F80" w:rsidRPr="00172A8B" w:rsidTr="00D22E45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m:oMathPara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γ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0"/>
                                                <w:szCs w:val="20"/>
                                                <w:lang w:val="fr-FR"/>
                                              </w:rPr>
                                              <m:t>2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13 (46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16 (39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20 (44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25 (63)</w:t>
                                    </w:r>
                                  </w:p>
                                </w:tc>
                                <w:tc>
                                  <w:tcPr>
                                    <w:tcW w:w="1051" w:type="dxa"/>
                                    <w:vMerge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51" w:type="dxa"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0.34 (66)</w:t>
                                    </w:r>
                                  </w:p>
                                </w:tc>
                                <w:tc>
                                  <w:tcPr>
                                    <w:tcW w:w="1052" w:type="dxa"/>
                                    <w:vMerge/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9E15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</w:p>
                                </w:tc>
                              </w:tr>
                              <w:tr w:rsidR="00E62F80" w:rsidRPr="00172A8B" w:rsidTr="005F7CC2">
                                <w:trPr>
                                  <w:gridAfter w:val="1"/>
                                  <w:wAfter w:w="13" w:type="dxa"/>
                                  <w:trHeight w:val="340"/>
                                </w:trPr>
                                <w:tc>
                                  <w:tcPr>
                                    <w:tcW w:w="1151" w:type="dxa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Default="00E62F80" w:rsidP="00D22E4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BIC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D22E4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 w:rsidRPr="00A87756"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249</w:t>
                                    </w:r>
                                    <w:r>
                                      <w:rPr>
                                        <w:rFonts w:cs="Times New Roman"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172A8B" w:rsidRDefault="00E62F80" w:rsidP="00D22E4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 w:rsidRPr="00A87756">
                                      <w:rPr>
                                        <w:sz w:val="20"/>
                                      </w:rPr>
                                      <w:t>2496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A87756" w:rsidRDefault="00E62F80" w:rsidP="00D22E4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 w:rsidRPr="00A87756">
                                      <w:rPr>
                                        <w:sz w:val="20"/>
                                      </w:rPr>
                                      <w:t>2498</w:t>
                                    </w:r>
                                  </w:p>
                                </w:tc>
                                <w:tc>
                                  <w:tcPr>
                                    <w:tcW w:w="2102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A87756" w:rsidRDefault="00E62F80" w:rsidP="00D22E4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 w:rsidRPr="00A87756">
                                      <w:rPr>
                                        <w:sz w:val="20"/>
                                      </w:rPr>
                                      <w:t>2501</w:t>
                                    </w:r>
                                  </w:p>
                                </w:tc>
                                <w:tc>
                                  <w:tcPr>
                                    <w:tcW w:w="2103" w:type="dxa"/>
                                    <w:gridSpan w:val="2"/>
                                    <w:tcBorders>
                                      <w:top w:val="single" w:sz="4" w:space="0" w:color="auto"/>
                                      <w:bottom w:val="single" w:sz="4" w:space="0" w:color="auto"/>
                                    </w:tcBorders>
                                    <w:shd w:val="clear" w:color="auto" w:fill="auto"/>
                                    <w:tcMar>
                                      <w:top w:w="15" w:type="dxa"/>
                                      <w:left w:w="108" w:type="dxa"/>
                                      <w:bottom w:w="0" w:type="dxa"/>
                                      <w:right w:w="108" w:type="dxa"/>
                                    </w:tcMar>
                                    <w:vAlign w:val="center"/>
                                  </w:tcPr>
                                  <w:p w:rsidR="00E62F80" w:rsidRPr="00A87756" w:rsidRDefault="00E62F80" w:rsidP="00D22E4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</w:pPr>
                                    <w:r w:rsidRPr="00A87756">
                                      <w:rPr>
                                        <w:sz w:val="20"/>
                                      </w:rPr>
                                      <w:t>2510</w:t>
                                    </w:r>
                                  </w:p>
                                </w:tc>
                              </w:tr>
                            </w:tbl>
                            <w:p w:rsidR="00E62F80" w:rsidRPr="00172A8B" w:rsidRDefault="00E62F80" w:rsidP="00E62F80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" name="Zone de texte 34"/>
                        <wps:cNvSpPr txBox="1"/>
                        <wps:spPr>
                          <a:xfrm>
                            <a:off x="327357" y="3073398"/>
                            <a:ext cx="6670454" cy="43381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E62F80" w:rsidRPr="0073652D" w:rsidRDefault="00E62F80" w:rsidP="00E62F80">
                              <w:pPr>
                                <w:pStyle w:val="Sansinterligne"/>
                                <w:rPr>
                                  <w:noProof/>
                                  <w:color w:val="002060"/>
                                  <w:sz w:val="24"/>
                                </w:rPr>
                              </w:pPr>
                              <w:r>
                                <w:t>Supplementary Table 2. Parameter estimates of models with different threshold values below which the transmission is set to 5%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9A4308" id="Groupe 28" o:spid="_x0000_s1026" style="position:absolute;margin-left:0;margin-top:22.45pt;width:594pt;height:276.1pt;z-index:251659264;mso-position-horizontal-relative:margin;mso-position-vertical-relative:margin;mso-height-relative:margin" coordsize="75438,350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t+vTAMAAD4IAAAOAAAAZHJzL2Uyb0RvYy54bWy0VW1P2zAQ/j5p/8Hy95E0SVsakaKuUDSJ&#10;ARJMSPvmOs6Lltie7TZlv35n56VQQNvY1g/p2T6f75577u7kdFdXaMuULgVP8OjIx4hxKtKS5wn+&#10;crf6cIyRNoSnpBKcJfiBaXw6f//upJExC0QhqpQpBEa4jhuZ4MIYGXuepgWriT4SknE4zISqiYGl&#10;yr1UkQas15UX+P7Ea4RKpRKUaQ27Z+0hnjv7Wcaouc4yzQyqEgy+GfdV7ru2X29+QuJcEVmUtHOD&#10;vMGLmpQcHh1MnRFD0EaVz0zVJVVCi8wcUVF7IstKylwMEM3IP4jmQomNdLHkcZPLASaA9gCnN5ul&#10;V9sbhco0wQFkipMacuSeZQg2AJ1G5jEoXSh5K29Ut5G3KxvwLlO1/YdQ0M7h+jDgynYGUdicjqPw&#10;2Af4KZyFY3/q+6MWeVpAep7do8X5azeDUWhvev3DnvVvcKeRwCK9B0r/HVC3BZHM4a8tBh1QYdgD&#10;9RUojVKGDAQKeLVwOVWLFTK7jwKiHzliaHkp6DeNuFgWhOdsoZRoCkZS8NGBAZEMVy3sOtbWyLr5&#10;LFJICtkY4Qz9OeCBP5lF0RPYSCyVNhdM1MgKCVZQKc482V5q0yLcq9j0alGV6aqsKrdQ+XpZKbQl&#10;UFUr9+usP1GrOGoSPBsHY2eZC3sfTJO4Lg1UfVXWCQZewM9eJ7GF45ynTjakrFoZcl1xSHkPSQuO&#10;2a13oGg31yJ9AKSUaKsbuhEIhVA/MGqgshOsv2+IYhhVnzigPRtFkW0FbhGNpwEs1OOT9eMTwimY&#10;SrDBqBWXxrUP6y8XC8hKVjq89p50vgIRW//+PyOjlxkZuqRbx4C9TynZQWcpZiM5IFUYTMPxFCNb&#10;rv40DGeuFZC4L+jJZOpHY3jVFnQUhsej8T+kl+XdQK+mAK68zK42BR2pXmeJ626uxPYpGsiiJV2V&#10;8N4l0eaGKOj9wAbLoGv4ZJUAAotOwshy6qX9XzFuYNvANBBaloHAN/VSQCGNYFJK6kSrZ6pezJSo&#10;72HMLSyv4eg1SiIYk5QtFk4Jxosk5pLfStq3IIvr3e6eKNkVve1bV6LvciQ+qP1W9zeJ7hoxDCnX&#10;m7uBaqfg47UrjP3Yn/8EAAD//wMAUEsDBBQABgAIAAAAIQCww68T3wAAAAgBAAAPAAAAZHJzL2Rv&#10;d25yZXYueG1sTI9BT8JAEIXvJv6HzZh4k+0qaKmdEkLUEyERTAi3pR3ahu5s013a8u9dTnp88ybv&#10;fS9djKYRPXWutoygJhEI4twWNZcIP7vPpxiE85oL3VgmhCs5WGT3d6lOCjvwN/VbX4oQwi7RCJX3&#10;bSKlyysy2k1sSxy8k+2M9kF2pSw6PYRw08jnKHqVRtccGird0qqi/Ly9GISvQQ/LF/XRr8+n1fWw&#10;m232a0WIjw/j8h2Ep9H/PcMNP6BDFpiO9sKFEw1CGOIRptM5iJur4jhcjgiz+ZsCmaXy/4DsFwAA&#10;//8DAFBLAQItABQABgAIAAAAIQC2gziS/gAAAOEBAAATAAAAAAAAAAAAAAAAAAAAAABbQ29udGVu&#10;dF9UeXBlc10ueG1sUEsBAi0AFAAGAAgAAAAhADj9If/WAAAAlAEAAAsAAAAAAAAAAAAAAAAALwEA&#10;AF9yZWxzLy5yZWxzUEsBAi0AFAAGAAgAAAAhAFfm369MAwAAPggAAA4AAAAAAAAAAAAAAAAALgIA&#10;AGRycy9lMm9Eb2MueG1sUEsBAi0AFAAGAAgAAAAhALDDrxPfAAAACAEAAA8AAAAAAAAAAAAAAAAA&#10;pgUAAGRycy9kb3ducmV2LnhtbFBLBQYAAAAABAAEAPMAAACy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width:75438;height:320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jlqwQAAANsAAAAPAAAAZHJzL2Rvd25yZXYueG1sRI/disIw&#10;FITvF3yHcARvFk3912oUFVa89ecBjs2xLTYnpYm2vv1GELwcZuYbZrluTCGeVLncsoJ+LwJBnFid&#10;c6rgcv7rzkA4j6yxsEwKXuRgvWr9LDHWtuYjPU8+FQHCLkYFmfdlLKVLMjLoerYkDt7NVgZ9kFUq&#10;dYV1gJtCDqJoIg3mHBYyLGmXUXI/PYyC26H+Hc/r695fpsfRZIv59GpfSnXazWYBwlPjv+FP+6AV&#10;DIfw/hJ+gFz9AwAA//8DAFBLAQItABQABgAIAAAAIQDb4fbL7gAAAIUBAAATAAAAAAAAAAAAAAAA&#10;AAAAAABbQ29udGVudF9UeXBlc10ueG1sUEsBAi0AFAAGAAgAAAAhAFr0LFu/AAAAFQEAAAsAAAAA&#10;AAAAAAAAAAAAHwEAAF9yZWxzLy5yZWxzUEsBAi0AFAAGAAgAAAAhADYGOWrBAAAA2wAAAA8AAAAA&#10;AAAAAAAAAAAABwIAAGRycy9kb3ducmV2LnhtbFBLBQYAAAAAAwADALcAAAD1AgAAAAA=&#10;" stroked="f">
                  <v:textbox>
                    <w:txbxContent>
                      <w:tbl>
                        <w:tblPr>
                          <w:tblW w:w="11675" w:type="dxa"/>
                          <w:tblCellMar>
                            <w:left w:w="0" w:type="dxa"/>
                            <w:right w:w="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151"/>
                          <w:gridCol w:w="1051"/>
                          <w:gridCol w:w="1051"/>
                          <w:gridCol w:w="1051"/>
                          <w:gridCol w:w="1051"/>
                          <w:gridCol w:w="1051"/>
                          <w:gridCol w:w="1051"/>
                          <w:gridCol w:w="1051"/>
                          <w:gridCol w:w="1051"/>
                          <w:gridCol w:w="1051"/>
                          <w:gridCol w:w="1052"/>
                          <w:gridCol w:w="13"/>
                        </w:tblGrid>
                        <w:tr w:rsidR="00E62F80" w:rsidRPr="00172A8B" w:rsidTr="004F01C2">
                          <w:trPr>
                            <w:trHeight w:val="340"/>
                          </w:trPr>
                          <w:tc>
                            <w:tcPr>
                              <w:tcW w:w="11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10524" w:type="dxa"/>
                              <w:gridSpan w:val="11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Parameter estimates (</w:t>
                              </w:r>
                              <w:proofErr w:type="spellStart"/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SE</w:t>
                              </w:r>
                              <w:proofErr w:type="spellEnd"/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%)</w:t>
                              </w:r>
                            </w:p>
                          </w:tc>
                        </w:tr>
                        <w:tr w:rsidR="00E62F80" w:rsidRPr="00172A8B" w:rsidTr="004F01C2">
                          <w:trPr>
                            <w:trHeight w:val="340"/>
                          </w:trPr>
                          <w:tc>
                            <w:tcPr>
                              <w:tcW w:w="11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c>
                          <w:tc>
                            <w:tcPr>
                              <w:tcW w:w="10524" w:type="dxa"/>
                              <w:gridSpan w:val="11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Models with different threshold </w:t>
                              </w:r>
                            </w:p>
                          </w:tc>
                        </w:tr>
                        <w:tr w:rsidR="00E62F80" w:rsidRPr="00172A8B" w:rsidTr="009E15FC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Threshold = 4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log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vertAlign w:val="subscript"/>
                                  <w:lang w:val="fr-FR"/>
                                </w:rPr>
                                <w:t>10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Threshold = 5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log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vertAlign w:val="subscript"/>
                                  <w:lang w:val="fr-FR"/>
                                </w:rPr>
                                <w:t>10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Threshold = 6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log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vertAlign w:val="subscript"/>
                                  <w:lang w:val="fr-FR"/>
                                </w:rPr>
                                <w:t>10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Threshold = 7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log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vertAlign w:val="subscript"/>
                                  <w:lang w:val="fr-FR"/>
                                </w:rPr>
                                <w:t>10</w:t>
                              </w:r>
                            </w:p>
                          </w:tc>
                          <w:tc>
                            <w:tcPr>
                              <w:tcW w:w="2103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Threshold = 8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 xml:space="preserve"> log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vertAlign w:val="subscript"/>
                                  <w:lang w:val="fr-FR"/>
                                </w:rPr>
                                <w:t>10</w:t>
                              </w:r>
                            </w:p>
                          </w:tc>
                        </w:tr>
                        <w:tr w:rsidR="00E62F80" w:rsidRPr="00172A8B" w:rsidTr="009E15FC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 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Fixed effect</w:t>
                              </w:r>
                            </w:p>
                          </w:tc>
                          <w:tc>
                            <w:tcPr>
                              <w:tcW w:w="1052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Random effect SD</w:t>
                              </w:r>
                            </w:p>
                          </w:tc>
                        </w:tr>
                        <w:tr w:rsidR="00E62F80" w:rsidRPr="00172A8B" w:rsidTr="009E15FC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R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0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3.9 (17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34 (26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3 (28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37 (37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3.6 (15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38 (21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4.5 (30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41 (37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4.8 (17)</w:t>
                              </w:r>
                            </w:p>
                          </w:tc>
                          <w:tc>
                            <w:tcPr>
                              <w:tcW w:w="1052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46 (22)</w:t>
                              </w:r>
                            </w:p>
                          </w:tc>
                        </w:tr>
                        <w:tr w:rsidR="00E62F80" w:rsidRPr="00172A8B" w:rsidTr="009E15FC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16"/>
                                  <w:szCs w:val="16"/>
                                  <w:lang w:val="fr-FR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m:t>δ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m:t> </m:t>
                                  </m:r>
                                </m:oMath>
                              </m:oMathPara>
                            </w:p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m:t>(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16"/>
                                          <w:szCs w:val="16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  <w:lang w:val="fr-FR"/>
                                        </w:rPr>
                                        <m:t>d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  <w:lang w:val="fr-FR"/>
                                        </w:rPr>
                                        <m:t>-</m:t>
                                      </m:r>
                                      <m:r>
                                        <w:rPr>
                                          <w:rFonts w:ascii="Cambria Math" w:hAnsi="Cambria Math" w:cs="Times New Roman"/>
                                          <w:sz w:val="16"/>
                                          <w:szCs w:val="16"/>
                                          <w:lang w:val="fr-FR"/>
                                        </w:rPr>
                                        <m:t>1</m:t>
                                      </m:r>
                                    </m:sup>
                                  </m:s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16"/>
                                      <w:szCs w:val="16"/>
                                      <w:lang w:val="fr-FR"/>
                                    </w:rPr>
                                    <m:t>)</m:t>
                                  </m:r>
                                </m:oMath>
                              </m:oMathPara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34 (1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02 (80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4 (7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03 (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00</w:t>
                              </w: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42 (4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037 (77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36 (3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033 (253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6 (7)</w:t>
                              </w:r>
                            </w:p>
                          </w:tc>
                          <w:tc>
                            <w:tcPr>
                              <w:tcW w:w="1052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047 (59)</w:t>
                              </w:r>
                            </w:p>
                          </w:tc>
                        </w:tr>
                        <w:tr w:rsidR="00E62F80" w:rsidRPr="00172A8B" w:rsidTr="009E15FC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="Times New Roman"/>
                                      <w:sz w:val="20"/>
                                      <w:szCs w:val="20"/>
                                      <w:lang w:val="fr-FR"/>
                                    </w:rPr>
                                    <m:t>p</m:t>
                                  </m:r>
                                </m:oMath>
                              </m:oMathPara>
                            </w:p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16"/>
                                  <w:szCs w:val="20"/>
                                  <w:lang w:val="en-GB"/>
                                </w:rPr>
                                <w:t>(</w:t>
                              </w: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20"/>
                                    <w:lang w:val="en-GB"/>
                                  </w:rPr>
                                  <m:t>cell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16"/>
                                        <w:szCs w:val="2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20"/>
                                        <w:lang w:val="en-GB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20"/>
                                        <w:lang w:val="en-GB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20"/>
                                        <w:lang w:val="en-GB"/>
                                      </w:rPr>
                                      <m:t>1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20"/>
                                    <w:lang w:val="en-GB"/>
                                  </w:rPr>
                                  <m:t>.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16"/>
                                        <w:szCs w:val="2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20"/>
                                        <w:lang w:val="en-GB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20"/>
                                        <w:lang w:val="en-GB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Cambria Math" w:cs="Times New Roman"/>
                                        <w:sz w:val="16"/>
                                        <w:szCs w:val="20"/>
                                        <w:lang w:val="en-GB"/>
                                      </w:rPr>
                                      <m:t>1</m:t>
                                    </m:r>
                                  </m:sup>
                                </m:s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16"/>
                                    <w:szCs w:val="20"/>
                                    <w:lang w:val="en-GB"/>
                                  </w:rPr>
                                  <m:t>)</m:t>
                                </m:r>
                              </m:oMath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fr-FR"/>
                                  </w:rPr>
                                  <m:t>2.75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5</m:t>
                                    </m:r>
                                  </m:sup>
                                </m:sSup>
                              </m:oMath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(43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.41 (8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fr-FR"/>
                                  </w:rPr>
                                  <m:t>2.6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5</m:t>
                                    </m:r>
                                  </m:sup>
                                </m:sSup>
                              </m:oMath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(44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.4 (9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fr-FR"/>
                                  </w:rPr>
                                  <m:t>2.8×1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5</m:t>
                                    </m:r>
                                  </m:sup>
                                </m:sSup>
                              </m:oMath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(49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.35 (8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fr-FR"/>
                                  </w:rPr>
                                  <m:t>3.01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5</m:t>
                                    </m:r>
                                  </m:sup>
                                </m:sSup>
                              </m:oMath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(78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.3 (9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fr-FR"/>
                                  </w:rPr>
                                  <m:t>3.8×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0"/>
                                        <w:szCs w:val="20"/>
                                        <w:lang w:val="fr-FR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  <w:lang w:val="fr-FR"/>
                                      </w:rPr>
                                      <m:t>5</m:t>
                                    </m:r>
                                  </m:sup>
                                </m:sSup>
                              </m:oMath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  <w:t>(76)</w:t>
                              </w:r>
                            </w:p>
                          </w:tc>
                          <w:tc>
                            <w:tcPr>
                              <w:tcW w:w="1052" w:type="dxa"/>
                              <w:tcBorders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  <w:hideMark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172A8B"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2.2 (10)</w:t>
                              </w:r>
                            </w:p>
                          </w:tc>
                        </w:tr>
                        <w:tr w:rsidR="00E62F80" w:rsidRPr="00172A8B" w:rsidTr="009E15FC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1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29 (21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 (37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37 (21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8 (30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49 (20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85 (32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0.68 (23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98 (54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  <w:t>1.16 (40)</w:t>
                              </w:r>
                            </w:p>
                          </w:tc>
                          <w:tc>
                            <w:tcPr>
                              <w:tcW w:w="1052" w:type="dxa"/>
                              <w:vMerge w:val="restart"/>
                              <w:tcBorders>
                                <w:top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1.15 (35)</w:t>
                              </w:r>
                            </w:p>
                          </w:tc>
                        </w:tr>
                        <w:tr w:rsidR="00E62F80" w:rsidRPr="00172A8B" w:rsidTr="00D22E45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iCs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0"/>
                                          <w:szCs w:val="20"/>
                                          <w:lang w:val="fr-FR"/>
                                        </w:rPr>
                                        <m:t>2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13 (46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16 (39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20 (44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25 (63)</w:t>
                              </w:r>
                            </w:p>
                          </w:tc>
                          <w:tc>
                            <w:tcPr>
                              <w:tcW w:w="1051" w:type="dxa"/>
                              <w:vMerge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  <w:tc>
                            <w:tcPr>
                              <w:tcW w:w="1051" w:type="dxa"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0.34 (66)</w:t>
                              </w:r>
                            </w:p>
                          </w:tc>
                          <w:tc>
                            <w:tcPr>
                              <w:tcW w:w="1052" w:type="dxa"/>
                              <w:vMerge/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9E15FC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</w:tc>
                        </w:tr>
                        <w:tr w:rsidR="00E62F80" w:rsidRPr="00172A8B" w:rsidTr="005F7CC2">
                          <w:trPr>
                            <w:gridAfter w:val="1"/>
                            <w:wAfter w:w="13" w:type="dxa"/>
                            <w:trHeight w:val="340"/>
                          </w:trPr>
                          <w:tc>
                            <w:tcPr>
                              <w:tcW w:w="1151" w:type="dxa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Default="00E62F80" w:rsidP="00D22E4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BIC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D22E4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A87756"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249</w:t>
                              </w:r>
                              <w:r>
                                <w:rPr>
                                  <w:rFonts w:cs="Times New Roman"/>
                                  <w:iCs/>
                                  <w:sz w:val="20"/>
                                  <w:szCs w:val="20"/>
                                  <w:lang w:val="fr-FR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172A8B" w:rsidRDefault="00E62F80" w:rsidP="00D22E4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A87756">
                                <w:rPr>
                                  <w:sz w:val="20"/>
                                </w:rPr>
                                <w:t>2496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A87756" w:rsidRDefault="00E62F80" w:rsidP="00D22E4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A87756">
                                <w:rPr>
                                  <w:sz w:val="20"/>
                                </w:rPr>
                                <w:t>2498</w:t>
                              </w:r>
                            </w:p>
                          </w:tc>
                          <w:tc>
                            <w:tcPr>
                              <w:tcW w:w="2102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A87756" w:rsidRDefault="00E62F80" w:rsidP="00D22E4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A87756">
                                <w:rPr>
                                  <w:sz w:val="20"/>
                                </w:rPr>
                                <w:t>2501</w:t>
                              </w:r>
                            </w:p>
                          </w:tc>
                          <w:tc>
                            <w:tcPr>
                              <w:tcW w:w="2103" w:type="dxa"/>
                              <w:gridSpan w:val="2"/>
                              <w:tcBorders>
                                <w:top w:val="single" w:sz="4" w:space="0" w:color="auto"/>
                                <w:bottom w:val="single" w:sz="4" w:space="0" w:color="auto"/>
                              </w:tcBorders>
                              <w:shd w:val="clear" w:color="auto" w:fill="auto"/>
                              <w:tc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cMar>
                              <w:vAlign w:val="center"/>
                            </w:tcPr>
                            <w:p w:rsidR="00E62F80" w:rsidRPr="00A87756" w:rsidRDefault="00E62F80" w:rsidP="00D22E4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A87756">
                                <w:rPr>
                                  <w:sz w:val="20"/>
                                </w:rPr>
                                <w:t>2510</w:t>
                              </w:r>
                            </w:p>
                          </w:tc>
                        </w:tr>
                      </w:tbl>
                      <w:p w:rsidR="00E62F80" w:rsidRPr="00172A8B" w:rsidRDefault="00E62F80" w:rsidP="00E62F80">
                        <w:pPr>
                          <w:rPr>
                            <w:rFonts w:cs="Times New Roman"/>
                            <w:sz w:val="20"/>
                            <w:szCs w:val="20"/>
                            <w:lang w:val="fr-FR"/>
                          </w:rPr>
                        </w:pPr>
                      </w:p>
                    </w:txbxContent>
                  </v:textbox>
                </v:shape>
                <v:shape id="Zone de texte 34" o:spid="_x0000_s1028" type="#_x0000_t202" style="position:absolute;left:3273;top:30733;width:66705;height:4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I49xQAAANsAAAAPAAAAZHJzL2Rvd25yZXYueG1sRI9Pa8JA&#10;FMTvBb/D8oReim6aFpHoKta00EN70IrnR/aZBLNvw+6aP9++Wyh4HGbmN8x6O5hGdOR8bVnB8zwB&#10;QVxYXXOp4PTzMVuC8AFZY2OZFIzkYbuZPKwx07bnA3XHUIoIYZ+hgiqENpPSFxUZ9HPbEkfvYp3B&#10;EKUrpXbYR7hpZJokC2mw5rhQYUv7iorr8WYULHJ36w+8f8pP71/43Zbp+W08K/U4HXYrEIGGcA//&#10;tz+1gpdX+PsSf4Dc/AIAAP//AwBQSwECLQAUAAYACAAAACEA2+H2y+4AAACFAQAAEwAAAAAAAAAA&#10;AAAAAAAAAAAAW0NvbnRlbnRfVHlwZXNdLnhtbFBLAQItABQABgAIAAAAIQBa9CxbvwAAABUBAAAL&#10;AAAAAAAAAAAAAAAAAB8BAABfcmVscy8ucmVsc1BLAQItABQABgAIAAAAIQCtrI49xQAAANsAAAAP&#10;AAAAAAAAAAAAAAAAAAcCAABkcnMvZG93bnJldi54bWxQSwUGAAAAAAMAAwC3AAAA+QIAAAAA&#10;" stroked="f">
                  <v:textbox inset="0,0,0,0">
                    <w:txbxContent>
                      <w:p w:rsidR="00E62F80" w:rsidRPr="0073652D" w:rsidRDefault="00E62F80" w:rsidP="00E62F80">
                        <w:pPr>
                          <w:pStyle w:val="Sansinterligne"/>
                          <w:rPr>
                            <w:noProof/>
                            <w:color w:val="002060"/>
                            <w:sz w:val="24"/>
                          </w:rPr>
                        </w:pPr>
                        <w:r>
                          <w:t>Supplementary Table 2. Parameter estimates of models with different threshold values below which the transmission is set to 5%.</w:t>
                        </w:r>
                      </w:p>
                    </w:txbxContent>
                  </v:textbox>
                </v:shape>
                <w10:wrap type="topAndBottom" anchorx="margin" anchory="margin"/>
              </v:group>
            </w:pict>
          </mc:Fallback>
        </mc:AlternateContent>
      </w:r>
      <w:bookmarkEnd w:id="0"/>
    </w:p>
    <w:sectPr w:rsidR="002520A7" w:rsidSect="00E62F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80"/>
    <w:rsid w:val="002520A7"/>
    <w:rsid w:val="00E6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8DD689C-DB06-4A25-BF59-0B50AE2E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F80"/>
    <w:rPr>
      <w:rFonts w:ascii="Times New Roman" w:eastAsia="Batang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MOIIIIIIIIIIII"/>
    <w:uiPriority w:val="1"/>
    <w:qFormat/>
    <w:rsid w:val="00E62F80"/>
    <w:pPr>
      <w:spacing w:after="0" w:line="240" w:lineRule="auto"/>
    </w:pPr>
    <w:rPr>
      <w:rFonts w:ascii="Times New Roman" w:eastAsia="Batang" w:hAnsi="Times New Roman"/>
      <w:i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n MARC</dc:creator>
  <cp:keywords/>
  <dc:description/>
  <cp:lastModifiedBy>Aurelien MARC</cp:lastModifiedBy>
  <cp:revision>1</cp:revision>
  <dcterms:created xsi:type="dcterms:W3CDTF">2021-07-28T12:58:00Z</dcterms:created>
  <dcterms:modified xsi:type="dcterms:W3CDTF">2021-07-28T12:59:00Z</dcterms:modified>
</cp:coreProperties>
</file>